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5DBFA" w14:textId="35D3EE5C" w:rsidR="00ED3422" w:rsidRPr="00884F78" w:rsidRDefault="00071447" w:rsidP="00ED3422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ED3422" w:rsidRPr="00884F78">
        <w:rPr>
          <w:rFonts w:ascii="Times New Roman" w:eastAsia="Times New Roman" w:hAnsi="Times New Roman" w:cs="Times New Roman"/>
          <w:b/>
          <w:bCs/>
        </w:rPr>
        <w:t>Table 1.</w:t>
      </w:r>
      <w:r w:rsidR="00ED3422" w:rsidRPr="00884F78">
        <w:rPr>
          <w:rFonts w:ascii="Times New Roman" w:eastAsia="Times New Roman" w:hAnsi="Times New Roman" w:cs="Times New Roman"/>
        </w:rPr>
        <w:t xml:space="preserve"> </w:t>
      </w:r>
      <w:r w:rsidR="009444B7" w:rsidRPr="009444B7">
        <w:rPr>
          <w:rFonts w:ascii="Times New Roman" w:eastAsia="Times New Roman" w:hAnsi="Times New Roman" w:cs="Times New Roman"/>
        </w:rPr>
        <w:t>Results from the partial cross-lagged panel generalized structural equation model (GSEM)</w:t>
      </w:r>
      <w:r w:rsidR="00ED3422" w:rsidRPr="00884F78">
        <w:rPr>
          <w:rFonts w:ascii="Times New Roman" w:eastAsia="Times New Roman" w:hAnsi="Times New Roman" w:cs="Times New Roman"/>
        </w:rPr>
        <w:t xml:space="preserve">. </w:t>
      </w:r>
    </w:p>
    <w:tbl>
      <w:tblPr>
        <w:tblStyle w:val="Tablaconcuadrcula"/>
        <w:tblW w:w="878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3"/>
        <w:gridCol w:w="1134"/>
        <w:gridCol w:w="1559"/>
        <w:gridCol w:w="1559"/>
      </w:tblGrid>
      <w:tr w:rsidR="009444B7" w:rsidRPr="00884F78" w14:paraId="7E27D2D0" w14:textId="77777777" w:rsidTr="009444B7">
        <w:trPr>
          <w:trHeight w:val="278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AB4FA68" w14:textId="77777777" w:rsidR="009444B7" w:rsidRPr="00884F78" w:rsidRDefault="009444B7" w:rsidP="00EB2B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F759E6" w14:textId="2F480404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="00445CDA" w:rsidRPr="00445CD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E83D66" w14:textId="77777777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886E0F" w14:textId="77777777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F326E5" w14:textId="77777777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9444B7" w:rsidRPr="00884F78" w14:paraId="361444DA" w14:textId="77777777" w:rsidTr="009444B7">
        <w:trPr>
          <w:trHeight w:val="5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8CD0567" w14:textId="42A221A8" w:rsidR="009444B7" w:rsidRPr="00884F78" w:rsidRDefault="009444B7" w:rsidP="00EB2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-Pain catastrophiz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5521D4" w14:textId="77777777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FF7A97" w14:textId="77777777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0EABA7" w14:textId="77777777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DBF35E" w14:textId="77777777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44B7" w:rsidRPr="00884F78" w14:paraId="08DFB5FE" w14:textId="77777777" w:rsidTr="009444B7">
        <w:trPr>
          <w:trHeight w:val="50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17139159" w14:textId="77777777" w:rsidR="009444B7" w:rsidRPr="00884F78" w:rsidRDefault="009444B7" w:rsidP="00EB2B9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BBC80A" w14:textId="46F844E3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D69447" w14:textId="77777777" w:rsidR="009444B7" w:rsidRPr="00525C91" w:rsidRDefault="009444B7" w:rsidP="00EB2B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25C9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035591" w14:textId="0643F694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F6531F" w14:textId="3AF07B1C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9444B7" w:rsidRPr="00884F78" w14:paraId="5D4C4622" w14:textId="77777777" w:rsidTr="009444B7">
        <w:trPr>
          <w:trHeight w:val="258"/>
          <w:jc w:val="center"/>
        </w:trPr>
        <w:tc>
          <w:tcPr>
            <w:tcW w:w="2694" w:type="dxa"/>
          </w:tcPr>
          <w:p w14:paraId="37FCC818" w14:textId="77777777" w:rsidR="009444B7" w:rsidRPr="00884F78" w:rsidRDefault="009444B7" w:rsidP="00EB2B9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843" w:type="dxa"/>
          </w:tcPr>
          <w:p w14:paraId="779504C0" w14:textId="74104B2D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1134" w:type="dxa"/>
          </w:tcPr>
          <w:p w14:paraId="00F72D43" w14:textId="1FE8EFED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559" w:type="dxa"/>
          </w:tcPr>
          <w:p w14:paraId="25901FF5" w14:textId="2E826C2A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1559" w:type="dxa"/>
          </w:tcPr>
          <w:p w14:paraId="2526D1D3" w14:textId="0F6BDB81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</w:tr>
      <w:tr w:rsidR="009444B7" w:rsidRPr="00884F78" w14:paraId="0A1EDE34" w14:textId="77777777" w:rsidTr="009444B7">
        <w:trPr>
          <w:trHeight w:val="57"/>
          <w:jc w:val="center"/>
        </w:trPr>
        <w:tc>
          <w:tcPr>
            <w:tcW w:w="2694" w:type="dxa"/>
          </w:tcPr>
          <w:p w14:paraId="522B6A91" w14:textId="77777777" w:rsidR="009444B7" w:rsidRPr="00884F78" w:rsidRDefault="009444B7" w:rsidP="00EB2B9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843" w:type="dxa"/>
          </w:tcPr>
          <w:p w14:paraId="66A42786" w14:textId="4292B96C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134" w:type="dxa"/>
          </w:tcPr>
          <w:p w14:paraId="346FEA35" w14:textId="7E5D9615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</w:tcPr>
          <w:p w14:paraId="4478C53A" w14:textId="5E36D2D4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1559" w:type="dxa"/>
          </w:tcPr>
          <w:p w14:paraId="683310F8" w14:textId="557CD101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</w:p>
        </w:tc>
      </w:tr>
      <w:tr w:rsidR="009444B7" w:rsidRPr="00884F78" w14:paraId="770DB008" w14:textId="77777777" w:rsidTr="009444B7">
        <w:trPr>
          <w:trHeight w:val="258"/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5D3F17C7" w14:textId="77777777" w:rsidR="009444B7" w:rsidRPr="00884F78" w:rsidRDefault="009444B7" w:rsidP="00EB2B9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intens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80118C" w14:textId="35D02F30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B57B73" w14:textId="5ED56FD7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4DBFC0" w14:textId="3FF9AFEA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C1DB7B" w14:textId="1E88D37B" w:rsidR="009444B7" w:rsidRPr="00884F78" w:rsidRDefault="009444B7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</w:tr>
      <w:tr w:rsidR="009444B7" w:rsidRPr="00884F78" w14:paraId="60D492EA" w14:textId="77777777" w:rsidTr="009444B7">
        <w:trPr>
          <w:trHeight w:val="261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3272581" w14:textId="77777777" w:rsidR="009444B7" w:rsidRPr="00884F78" w:rsidRDefault="009444B7" w:rsidP="000058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–Pain medi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D6B6C7" w14:textId="0D35C887" w:rsidR="009444B7" w:rsidRPr="00DF5717" w:rsidRDefault="009444B7" w:rsidP="000058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F571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Pr="0041205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OR</w:t>
            </w:r>
            <w:r w:rsidRPr="00DF571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55384F" w14:textId="5160F728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5E0E3B" w14:textId="0FF69FE3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54DDF9" w14:textId="03607F97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9444B7" w:rsidRPr="00884F78" w14:paraId="14BFE4A5" w14:textId="77777777" w:rsidTr="009444B7">
        <w:trPr>
          <w:trHeight w:val="50"/>
          <w:jc w:val="center"/>
        </w:trPr>
        <w:tc>
          <w:tcPr>
            <w:tcW w:w="2694" w:type="dxa"/>
          </w:tcPr>
          <w:p w14:paraId="561505B4" w14:textId="77777777" w:rsidR="009444B7" w:rsidRPr="00884F78" w:rsidRDefault="009444B7" w:rsidP="0000580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843" w:type="dxa"/>
          </w:tcPr>
          <w:p w14:paraId="7F88BD67" w14:textId="38EA13BB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14:paraId="08F68CA1" w14:textId="4C41F8A7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9</w:t>
            </w:r>
          </w:p>
        </w:tc>
        <w:tc>
          <w:tcPr>
            <w:tcW w:w="1559" w:type="dxa"/>
          </w:tcPr>
          <w:p w14:paraId="757D9FA0" w14:textId="40EA8C5A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1559" w:type="dxa"/>
          </w:tcPr>
          <w:p w14:paraId="6F61C498" w14:textId="27074E67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7</w:t>
            </w:r>
          </w:p>
        </w:tc>
      </w:tr>
      <w:tr w:rsidR="009444B7" w:rsidRPr="00884F78" w14:paraId="27C62DD0" w14:textId="77777777" w:rsidTr="009444B7">
        <w:trPr>
          <w:trHeight w:val="251"/>
          <w:jc w:val="center"/>
        </w:trPr>
        <w:tc>
          <w:tcPr>
            <w:tcW w:w="2694" w:type="dxa"/>
          </w:tcPr>
          <w:p w14:paraId="6C75CF5A" w14:textId="65154ED0" w:rsidR="009444B7" w:rsidRPr="00884F78" w:rsidRDefault="009444B7" w:rsidP="000058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1-Pain medication</w:t>
            </w:r>
          </w:p>
        </w:tc>
        <w:tc>
          <w:tcPr>
            <w:tcW w:w="1843" w:type="dxa"/>
          </w:tcPr>
          <w:p w14:paraId="7EA09140" w14:textId="06E0AB62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7</w:t>
            </w:r>
          </w:p>
        </w:tc>
        <w:tc>
          <w:tcPr>
            <w:tcW w:w="1134" w:type="dxa"/>
          </w:tcPr>
          <w:p w14:paraId="32F1EBE4" w14:textId="7E0F5A29" w:rsidR="009444B7" w:rsidRPr="00525C91" w:rsidRDefault="00525C91" w:rsidP="000058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5C9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&lt; </w:t>
            </w:r>
            <w:r w:rsidR="009444B7" w:rsidRPr="00525C9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1</w:t>
            </w:r>
          </w:p>
        </w:tc>
        <w:tc>
          <w:tcPr>
            <w:tcW w:w="1559" w:type="dxa"/>
          </w:tcPr>
          <w:p w14:paraId="05F347CC" w14:textId="5D2ED0C1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  <w:tc>
          <w:tcPr>
            <w:tcW w:w="1559" w:type="dxa"/>
          </w:tcPr>
          <w:p w14:paraId="611618E7" w14:textId="207DB7F7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45</w:t>
            </w:r>
          </w:p>
        </w:tc>
      </w:tr>
      <w:tr w:rsidR="009444B7" w:rsidRPr="00884F78" w14:paraId="3DB7E98F" w14:textId="77777777" w:rsidTr="009444B7">
        <w:trPr>
          <w:trHeight w:val="251"/>
          <w:jc w:val="center"/>
        </w:trPr>
        <w:tc>
          <w:tcPr>
            <w:tcW w:w="2694" w:type="dxa"/>
          </w:tcPr>
          <w:p w14:paraId="17B20157" w14:textId="77777777" w:rsidR="009444B7" w:rsidRPr="00884F78" w:rsidRDefault="009444B7" w:rsidP="0000580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843" w:type="dxa"/>
          </w:tcPr>
          <w:p w14:paraId="22EA130A" w14:textId="0FD45426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1134" w:type="dxa"/>
          </w:tcPr>
          <w:p w14:paraId="2E69B2F4" w14:textId="0BAF286E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6</w:t>
            </w:r>
          </w:p>
        </w:tc>
        <w:tc>
          <w:tcPr>
            <w:tcW w:w="1559" w:type="dxa"/>
          </w:tcPr>
          <w:p w14:paraId="2802F84F" w14:textId="7786323A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1559" w:type="dxa"/>
          </w:tcPr>
          <w:p w14:paraId="14FCB4FC" w14:textId="0896FE5E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</w:tr>
      <w:tr w:rsidR="009444B7" w:rsidRPr="00884F78" w14:paraId="26877212" w14:textId="77777777" w:rsidTr="009444B7">
        <w:trPr>
          <w:trHeight w:val="251"/>
          <w:jc w:val="center"/>
        </w:trPr>
        <w:tc>
          <w:tcPr>
            <w:tcW w:w="2694" w:type="dxa"/>
          </w:tcPr>
          <w:p w14:paraId="5387EDC3" w14:textId="77777777" w:rsidR="009444B7" w:rsidRPr="00884F78" w:rsidRDefault="009444B7" w:rsidP="0000580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843" w:type="dxa"/>
          </w:tcPr>
          <w:p w14:paraId="20B93160" w14:textId="78324661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1134" w:type="dxa"/>
          </w:tcPr>
          <w:p w14:paraId="46FCD57C" w14:textId="77777777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1</w:t>
            </w:r>
          </w:p>
        </w:tc>
        <w:tc>
          <w:tcPr>
            <w:tcW w:w="1559" w:type="dxa"/>
          </w:tcPr>
          <w:p w14:paraId="6C96C9BD" w14:textId="13A64453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1559" w:type="dxa"/>
          </w:tcPr>
          <w:p w14:paraId="6FC653BD" w14:textId="19643757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</w:t>
            </w:r>
          </w:p>
        </w:tc>
      </w:tr>
      <w:tr w:rsidR="009444B7" w:rsidRPr="00884F78" w14:paraId="7E38325C" w14:textId="77777777" w:rsidTr="009444B7">
        <w:trPr>
          <w:trHeight w:val="258"/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352FF27C" w14:textId="77777777" w:rsidR="009444B7" w:rsidRPr="00884F78" w:rsidRDefault="009444B7" w:rsidP="0000580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intens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763FA3" w14:textId="5EF120A3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91BBB4" w14:textId="60622CB7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DAB1AC" w14:textId="12FC051C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DEDFB0" w14:textId="2306145A" w:rsidR="009444B7" w:rsidRPr="00884F78" w:rsidRDefault="009444B7" w:rsidP="000058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</w:tr>
    </w:tbl>
    <w:p w14:paraId="0DC81BBA" w14:textId="3B734189" w:rsidR="00ED3422" w:rsidRPr="00884F78" w:rsidRDefault="00ED3422" w:rsidP="009444B7">
      <w:pPr>
        <w:spacing w:line="240" w:lineRule="auto"/>
        <w:ind w:left="-142" w:right="-143"/>
        <w:rPr>
          <w:rFonts w:ascii="Times New Roman" w:eastAsia="Times New Roman" w:hAnsi="Times New Roman" w:cs="Times New Roman"/>
          <w:sz w:val="18"/>
          <w:szCs w:val="18"/>
        </w:rPr>
      </w:pPr>
      <w:r w:rsidRPr="00884F78">
        <w:rPr>
          <w:rFonts w:ascii="Times New Roman" w:eastAsia="Times New Roman" w:hAnsi="Times New Roman" w:cs="Times New Roman"/>
          <w:i/>
          <w:iCs/>
          <w:sz w:val="18"/>
          <w:szCs w:val="18"/>
        </w:rPr>
        <w:t>Note</w:t>
      </w:r>
      <w:r w:rsidRPr="00884F78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. </w:t>
      </w:r>
      <w:bookmarkStart w:id="0" w:name="_Hlk222738099"/>
      <w:r w:rsidR="00005804" w:rsidRPr="00005804">
        <w:rPr>
          <w:rFonts w:ascii="Times New Roman" w:eastAsia="Times New Roman" w:hAnsi="Times New Roman" w:cs="Times New Roman"/>
          <w:sz w:val="18"/>
          <w:szCs w:val="18"/>
        </w:rPr>
        <w:t>Estimates are reported as unstandardized regression coefficients (</w:t>
      </w:r>
      <w:r w:rsidR="00005804" w:rsidRPr="0053755F">
        <w:rPr>
          <w:rFonts w:ascii="Times New Roman" w:eastAsia="Times New Roman" w:hAnsi="Times New Roman" w:cs="Times New Roman"/>
          <w:i/>
          <w:iCs/>
          <w:sz w:val="18"/>
          <w:szCs w:val="18"/>
        </w:rPr>
        <w:t>β</w:t>
      </w:r>
      <w:r w:rsidR="00005804" w:rsidRPr="00005804">
        <w:rPr>
          <w:rFonts w:ascii="Times New Roman" w:eastAsia="Times New Roman" w:hAnsi="Times New Roman" w:cs="Times New Roman"/>
          <w:sz w:val="18"/>
          <w:szCs w:val="18"/>
        </w:rPr>
        <w:t>) for continuous outcomes (Gaussian family, identity link) and as odds ratios (</w:t>
      </w:r>
      <w:r w:rsidR="00005804" w:rsidRPr="00412058">
        <w:rPr>
          <w:rFonts w:ascii="Times New Roman" w:eastAsia="Times New Roman" w:hAnsi="Times New Roman" w:cs="Times New Roman"/>
          <w:i/>
          <w:iCs/>
          <w:sz w:val="18"/>
          <w:szCs w:val="18"/>
        </w:rPr>
        <w:t>OR</w:t>
      </w:r>
      <w:r w:rsidR="00005804" w:rsidRPr="00005804">
        <w:rPr>
          <w:rFonts w:ascii="Times New Roman" w:eastAsia="Times New Roman" w:hAnsi="Times New Roman" w:cs="Times New Roman"/>
          <w:sz w:val="18"/>
          <w:szCs w:val="18"/>
        </w:rPr>
        <w:t xml:space="preserve">) for the binary outcome (Bernoulli family, logit link). </w:t>
      </w:r>
      <w:r w:rsidR="0053755F" w:rsidRPr="0053755F">
        <w:rPr>
          <w:rFonts w:ascii="Times New Roman" w:eastAsia="Times New Roman" w:hAnsi="Times New Roman" w:cs="Times New Roman"/>
          <w:sz w:val="18"/>
          <w:szCs w:val="18"/>
        </w:rPr>
        <w:t>CI (LL) = lower limit of the 95% confidence interval; CI (UP) = upper limit of the 95% confidence interval. T1 = first assessment; T2 = 12-month follow-up.</w:t>
      </w:r>
      <w:r w:rsidR="0053755F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bookmarkEnd w:id="0"/>
      <w:r w:rsidRPr="00884F78">
        <w:rPr>
          <w:rFonts w:ascii="Times New Roman" w:eastAsia="Times New Roman" w:hAnsi="Times New Roman" w:cs="Times New Roman"/>
          <w:sz w:val="18"/>
          <w:szCs w:val="18"/>
        </w:rPr>
        <w:t>Significant values (</w:t>
      </w:r>
      <w:r w:rsidRPr="00884F78">
        <w:rPr>
          <w:rFonts w:ascii="Times New Roman" w:eastAsia="Times New Roman" w:hAnsi="Times New Roman" w:cs="Times New Roman"/>
          <w:i/>
          <w:iCs/>
          <w:sz w:val="18"/>
          <w:szCs w:val="18"/>
        </w:rPr>
        <w:t>p</w:t>
      </w:r>
      <w:r w:rsidRPr="00884F78">
        <w:rPr>
          <w:rFonts w:ascii="Times New Roman" w:eastAsia="Times New Roman" w:hAnsi="Times New Roman" w:cs="Times New Roman"/>
          <w:sz w:val="18"/>
          <w:szCs w:val="18"/>
        </w:rPr>
        <w:t xml:space="preserve"> &lt; .05) are shown in bold.</w:t>
      </w:r>
    </w:p>
    <w:p w14:paraId="3B80B0FE" w14:textId="77777777" w:rsidR="000C5303" w:rsidRDefault="000C5303"/>
    <w:sectPr w:rsidR="000C5303" w:rsidSect="00975A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422"/>
    <w:rsid w:val="00005804"/>
    <w:rsid w:val="00044C11"/>
    <w:rsid w:val="00056EA4"/>
    <w:rsid w:val="00071447"/>
    <w:rsid w:val="000C5303"/>
    <w:rsid w:val="000E32AD"/>
    <w:rsid w:val="001A7313"/>
    <w:rsid w:val="003A2B79"/>
    <w:rsid w:val="003B2D85"/>
    <w:rsid w:val="00412058"/>
    <w:rsid w:val="00445CDA"/>
    <w:rsid w:val="00525C91"/>
    <w:rsid w:val="0053755F"/>
    <w:rsid w:val="006A6FB0"/>
    <w:rsid w:val="00714689"/>
    <w:rsid w:val="00725EC0"/>
    <w:rsid w:val="009444B7"/>
    <w:rsid w:val="00975A28"/>
    <w:rsid w:val="00B2411F"/>
    <w:rsid w:val="00DF5717"/>
    <w:rsid w:val="00ED3422"/>
    <w:rsid w:val="00F94D1F"/>
    <w:rsid w:val="00FB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0015F2"/>
  <w15:chartTrackingRefBased/>
  <w15:docId w15:val="{C0F6063C-241E-4DAB-BB11-1418D644C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422"/>
    <w:pPr>
      <w:spacing w:line="279" w:lineRule="auto"/>
    </w:pPr>
    <w:rPr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D342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D342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D342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D342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D342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D342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D342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D342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D342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D34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D34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D34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D342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D342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D342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D342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D342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D342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D34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D3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D342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D34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D3422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D342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D3422"/>
    <w:pPr>
      <w:spacing w:line="259" w:lineRule="auto"/>
      <w:ind w:left="720"/>
      <w:contextualSpacing/>
    </w:pPr>
    <w:rPr>
      <w:sz w:val="22"/>
      <w:szCs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D342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D34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D342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D342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ED3422"/>
    <w:pPr>
      <w:spacing w:after="0" w:line="240" w:lineRule="auto"/>
    </w:pPr>
    <w:rPr>
      <w:sz w:val="24"/>
      <w:szCs w:val="24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52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nabria Mazo</dc:creator>
  <cp:keywords/>
  <dc:description/>
  <cp:lastModifiedBy>Juan Pablo Sanabria Mazo</cp:lastModifiedBy>
  <cp:revision>11</cp:revision>
  <dcterms:created xsi:type="dcterms:W3CDTF">2025-10-10T07:55:00Z</dcterms:created>
  <dcterms:modified xsi:type="dcterms:W3CDTF">2026-02-23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a8ad5f-c86c-4e50-ad33-69bc9e20513c</vt:lpwstr>
  </property>
</Properties>
</file>